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3B21C4" w:rsidRDefault="003B21C4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Start w:id="1" w:name="_GoBack"/>
      <w:bookmarkEnd w:id="0"/>
      <w:r w:rsidRPr="003B21C4">
        <w:rPr>
          <w:sz w:val="32"/>
          <w:szCs w:val="32"/>
        </w:rPr>
        <w:t xml:space="preserve">Comparative genomics of completely sequenced </w:t>
      </w:r>
      <w:r w:rsidRPr="003B21C4">
        <w:rPr>
          <w:i/>
          <w:sz w:val="32"/>
          <w:szCs w:val="32"/>
        </w:rPr>
        <w:t>Lactobacillus helveticus</w:t>
      </w:r>
      <w:r w:rsidRPr="003B21C4">
        <w:rPr>
          <w:sz w:val="32"/>
          <w:szCs w:val="32"/>
        </w:rPr>
        <w:t xml:space="preserve"> genomes provides insights into strain-specific genes and resolves metagenomics data down to the strain level</w:t>
      </w:r>
      <w:bookmarkEnd w:id="1"/>
    </w:p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FD421B" w:rsidRPr="00FD421B" w:rsidRDefault="002C0690" w:rsidP="00FD421B">
      <w:pPr>
        <w:rPr>
          <w:szCs w:val="24"/>
        </w:rPr>
      </w:pPr>
      <w:r>
        <w:rPr>
          <w:b/>
          <w:szCs w:val="24"/>
        </w:rPr>
        <w:t>Supplementary Table 10</w:t>
      </w:r>
      <w:r w:rsidR="00101FBB" w:rsidRPr="00BB0C6A">
        <w:rPr>
          <w:b/>
          <w:szCs w:val="24"/>
        </w:rPr>
        <w:t>:</w:t>
      </w:r>
      <w:r w:rsidR="00101FBB" w:rsidRPr="00BB0C6A">
        <w:rPr>
          <w:szCs w:val="24"/>
        </w:rPr>
        <w:t xml:space="preserve"> </w:t>
      </w:r>
      <w:r w:rsidR="00FD421B">
        <w:rPr>
          <w:color w:val="000000"/>
        </w:rPr>
        <w:t xml:space="preserve">Additional result files of the pan-core genome analysis of 12 </w:t>
      </w:r>
      <w:r w:rsidR="00FD421B">
        <w:rPr>
          <w:i/>
          <w:iCs/>
          <w:color w:val="000000"/>
        </w:rPr>
        <w:t>L</w:t>
      </w:r>
      <w:r w:rsidR="00AF7961">
        <w:rPr>
          <w:i/>
          <w:iCs/>
          <w:color w:val="000000"/>
        </w:rPr>
        <w:t xml:space="preserve">. </w:t>
      </w:r>
      <w:r w:rsidR="00FD421B">
        <w:rPr>
          <w:i/>
          <w:iCs/>
          <w:color w:val="000000"/>
        </w:rPr>
        <w:t>helv</w:t>
      </w:r>
      <w:r w:rsidR="00AF7961">
        <w:rPr>
          <w:i/>
          <w:iCs/>
          <w:color w:val="000000"/>
        </w:rPr>
        <w:t>eticus</w:t>
      </w:r>
      <w:r w:rsidR="00FD421B">
        <w:rPr>
          <w:color w:val="000000"/>
        </w:rPr>
        <w:t xml:space="preserve"> genomes. We provide these files as a resource to the community; most files are text files (csv &amp; faa) and are using Linux style formatted line breaks. In addition we provide HMM profiles for core genome clust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19"/>
        <w:gridCol w:w="4658"/>
      </w:tblGrid>
      <w:tr w:rsidR="00FD421B" w:rsidRPr="00FD421B" w:rsidTr="001D39C7">
        <w:trPr>
          <w:trHeight w:val="4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Gene lists of orthologous clusters (*.csv files)</w:t>
            </w:r>
          </w:p>
        </w:tc>
      </w:tr>
      <w:tr w:rsidR="00FD421B" w:rsidRPr="00FD421B" w:rsidTr="00FD421B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iginal output from Roary including all three stages (core, accessory and unique genom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roary_raw_gene_presence_absence.csv</w:t>
            </w:r>
          </w:p>
        </w:tc>
      </w:tr>
      <w:tr w:rsidR="00FD421B" w:rsidRPr="00FD421B" w:rsidTr="00FD421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n genome clusters (I.e. all cluster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pan_genome_clusters.csv</w:t>
            </w:r>
          </w:p>
        </w:tc>
      </w:tr>
      <w:tr w:rsidR="00FD421B" w:rsidRPr="00FD421B" w:rsidTr="00FD421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re genome clus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core_genome_clusters.csv</w:t>
            </w:r>
          </w:p>
        </w:tc>
      </w:tr>
      <w:tr w:rsidR="00FD421B" w:rsidRPr="00FD421B" w:rsidTr="00FD421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essory genome clus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accessory_genome_clusters.csv</w:t>
            </w:r>
          </w:p>
        </w:tc>
      </w:tr>
      <w:tr w:rsidR="00FD421B" w:rsidRPr="00FD421B" w:rsidTr="00FD421B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que genes per 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[</w:t>
            </w:r>
            <w:r w:rsidRPr="00FD421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trainname</w:t>
            </w: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]_unique_genes.csv</w:t>
            </w:r>
          </w:p>
        </w:tc>
      </w:tr>
      <w:tr w:rsidR="00FD421B" w:rsidRPr="00FD421B" w:rsidTr="001D39C7">
        <w:trPr>
          <w:trHeight w:val="4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mino acid sequences for CDS of all twelve complete strains</w:t>
            </w:r>
          </w:p>
        </w:tc>
      </w:tr>
      <w:tr w:rsidR="00FD421B" w:rsidRPr="00FD421B" w:rsidTr="00FD42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ino acid sequences for CDS of all twelve complete strains (including plasmi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all_CDS.faa</w:t>
            </w:r>
          </w:p>
        </w:tc>
      </w:tr>
      <w:tr w:rsidR="00FD421B" w:rsidRPr="00FD421B" w:rsidTr="001D39C7">
        <w:trPr>
          <w:trHeight w:val="44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epresentative amino acid sequences for gene clusters (*.faa files)</w:t>
            </w:r>
          </w:p>
        </w:tc>
      </w:tr>
      <w:tr w:rsidR="00FD421B" w:rsidRPr="003B21C4" w:rsidTr="00FD421B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presentative sequences for core genome clus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it-IT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it-IT" w:eastAsia="en-GB"/>
              </w:rPr>
              <w:t>Lhelv_core_genome_representative.faa</w:t>
            </w:r>
          </w:p>
        </w:tc>
      </w:tr>
      <w:tr w:rsidR="00FD421B" w:rsidRPr="003B21C4" w:rsidTr="00FD421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presentative sequences for accessory genome clus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it-IT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it-IT" w:eastAsia="en-GB"/>
              </w:rPr>
              <w:t>Lhelv_accessory_genome_representative.faa</w:t>
            </w:r>
          </w:p>
        </w:tc>
      </w:tr>
      <w:tr w:rsidR="00FD421B" w:rsidRPr="00FD421B" w:rsidTr="00FD421B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quences of unique genes per 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[</w:t>
            </w:r>
            <w:r w:rsidRPr="00FD421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trainname]</w:t>
            </w: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_unique_genes.faa</w:t>
            </w:r>
          </w:p>
        </w:tc>
      </w:tr>
      <w:tr w:rsidR="00FD421B" w:rsidRPr="00FD421B" w:rsidTr="001D39C7">
        <w:trPr>
          <w:trHeight w:val="42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HMM-models of core genome clusters</w:t>
            </w:r>
          </w:p>
        </w:tc>
      </w:tr>
      <w:tr w:rsidR="00FD421B" w:rsidRPr="00FD421B" w:rsidTr="001D39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file HMMs for all core genome clusters (including one *.faa file and one MUSCLE alignment file per clust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D421B" w:rsidRPr="00FD421B" w:rsidRDefault="00FD421B" w:rsidP="00FD421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D421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helv_core_genome_clusters_hmm.zip</w:t>
            </w:r>
          </w:p>
        </w:tc>
      </w:tr>
    </w:tbl>
    <w:p w:rsidR="00DE23E8" w:rsidRPr="00BB0C6A" w:rsidRDefault="00DE23E8" w:rsidP="00BB0C6A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BB0C6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42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42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082495"/>
    <w:rsid w:val="00101FBB"/>
    <w:rsid w:val="00105FD9"/>
    <w:rsid w:val="00117666"/>
    <w:rsid w:val="001549D3"/>
    <w:rsid w:val="00160065"/>
    <w:rsid w:val="00177D84"/>
    <w:rsid w:val="001D39C7"/>
    <w:rsid w:val="00267D18"/>
    <w:rsid w:val="002868E2"/>
    <w:rsid w:val="002869C3"/>
    <w:rsid w:val="002936E4"/>
    <w:rsid w:val="002B4A57"/>
    <w:rsid w:val="002C0690"/>
    <w:rsid w:val="002C74CA"/>
    <w:rsid w:val="003341B6"/>
    <w:rsid w:val="003544FB"/>
    <w:rsid w:val="003B21C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F7961"/>
    <w:rsid w:val="00B1671E"/>
    <w:rsid w:val="00B25EB8"/>
    <w:rsid w:val="00B37F4D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47D"/>
    <w:rsid w:val="00E52377"/>
    <w:rsid w:val="00E64E17"/>
    <w:rsid w:val="00E866C9"/>
    <w:rsid w:val="00EA3D3C"/>
    <w:rsid w:val="00F46900"/>
    <w:rsid w:val="00F61D89"/>
    <w:rsid w:val="00FD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0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0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5F258E-BE1E-4D1F-BD31-8D6D2A194187}"/>
</file>

<file path=customXml/itemProps2.xml><?xml version="1.0" encoding="utf-8"?>
<ds:datastoreItem xmlns:ds="http://schemas.openxmlformats.org/officeDocument/2006/customXml" ds:itemID="{9BDE4B77-6BE6-40ED-9C39-1BC84CCD7E44}"/>
</file>

<file path=customXml/itemProps3.xml><?xml version="1.0" encoding="utf-8"?>
<ds:datastoreItem xmlns:ds="http://schemas.openxmlformats.org/officeDocument/2006/customXml" ds:itemID="{1BD83A17-CADB-4A29-9210-8290F02CC86D}"/>
</file>

<file path=customXml/itemProps4.xml><?xml version="1.0" encoding="utf-8"?>
<ds:datastoreItem xmlns:ds="http://schemas.openxmlformats.org/officeDocument/2006/customXml" ds:itemID="{4BC96FA6-69D4-4D65-8584-943488D5D2F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8</cp:revision>
  <cp:lastPrinted>2013-10-03T12:51:00Z</cp:lastPrinted>
  <dcterms:created xsi:type="dcterms:W3CDTF">2017-10-10T16:08:00Z</dcterms:created>
  <dcterms:modified xsi:type="dcterms:W3CDTF">2017-12-1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